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13A90" w14:textId="0C4ECFEC" w:rsidR="00DE1AFF" w:rsidRPr="00DE1AFF" w:rsidRDefault="00DE1AFF" w:rsidP="00DE1AFF">
      <w:pPr>
        <w:rPr>
          <w:rFonts w:ascii="Times New Roman" w:eastAsia="Times New Roman" w:hAnsi="Times New Roman"/>
          <w:bCs/>
          <w:color w:val="000000"/>
          <w:lang w:val="en-US"/>
        </w:rPr>
      </w:pPr>
      <w:r w:rsidRPr="00DE1AFF">
        <w:rPr>
          <w:rFonts w:ascii="Times New Roman" w:hAnsi="Times New Roman"/>
          <w:b/>
        </w:rPr>
        <w:t>Supplementary Table S</w:t>
      </w:r>
      <w:r>
        <w:rPr>
          <w:rFonts w:ascii="Times New Roman" w:hAnsi="Times New Roman"/>
          <w:b/>
        </w:rPr>
        <w:t>1:</w:t>
      </w:r>
      <w:r>
        <w:rPr>
          <w:rFonts w:ascii="Times New Roman" w:eastAsia="Times New Roman" w:hAnsi="Times New Roman"/>
          <w:b/>
          <w:color w:val="000000"/>
        </w:rPr>
        <w:t xml:space="preserve"> </w:t>
      </w:r>
      <w:r w:rsidRPr="00DE1AFF">
        <w:rPr>
          <w:rFonts w:ascii="Times New Roman" w:eastAsia="Times New Roman" w:hAnsi="Times New Roman"/>
          <w:bCs/>
          <w:color w:val="000000"/>
        </w:rPr>
        <w:t xml:space="preserve">Diagnostic efficacy of ELISA established for </w:t>
      </w:r>
      <w:r w:rsidRPr="00DE1AFF">
        <w:rPr>
          <w:rFonts w:ascii="Times New Roman" w:eastAsia="Times New Roman" w:hAnsi="Times New Roman"/>
          <w:bCs/>
          <w:color w:val="000000"/>
          <w:lang w:val="en-US"/>
        </w:rPr>
        <w:t>ES/</w:t>
      </w:r>
      <w:r w:rsidRPr="00DE1AFF">
        <w:rPr>
          <w:rFonts w:ascii="Times New Roman" w:eastAsia="Times New Roman" w:hAnsi="Times New Roman"/>
          <w:bCs/>
          <w:color w:val="000000"/>
        </w:rPr>
        <w:t>somatic antigen</w:t>
      </w:r>
      <w:r w:rsidR="00CB654E">
        <w:rPr>
          <w:rFonts w:ascii="Times New Roman" w:eastAsia="Times New Roman" w:hAnsi="Times New Roman"/>
          <w:bCs/>
          <w:color w:val="000000"/>
        </w:rPr>
        <w:t>s</w:t>
      </w:r>
      <w:r w:rsidR="00583C70">
        <w:rPr>
          <w:rFonts w:ascii="Times New Roman" w:eastAsia="Times New Roman" w:hAnsi="Times New Roman"/>
          <w:bCs/>
          <w:color w:val="000000"/>
        </w:rPr>
        <w:t>.</w:t>
      </w:r>
    </w:p>
    <w:p w14:paraId="5008533E" w14:textId="77777777" w:rsidR="00DE1AFF" w:rsidRDefault="00DE1AFF" w:rsidP="00DE1AFF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15007" w:type="dxa"/>
        <w:tblInd w:w="-521" w:type="dxa"/>
        <w:tblLook w:val="04A0" w:firstRow="1" w:lastRow="0" w:firstColumn="1" w:lastColumn="0" w:noHBand="0" w:noVBand="1"/>
      </w:tblPr>
      <w:tblGrid>
        <w:gridCol w:w="2364"/>
        <w:gridCol w:w="1301"/>
        <w:gridCol w:w="1542"/>
        <w:gridCol w:w="964"/>
        <w:gridCol w:w="2234"/>
        <w:gridCol w:w="2234"/>
        <w:gridCol w:w="4368"/>
      </w:tblGrid>
      <w:tr w:rsidR="00DE1AFF" w14:paraId="56F99687" w14:textId="77777777" w:rsidTr="00E54842">
        <w:trPr>
          <w:trHeight w:val="231"/>
        </w:trPr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0689F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A9272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ISA Test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114D4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D4C4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4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7558B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PPA</w:t>
            </w:r>
          </w:p>
        </w:tc>
      </w:tr>
      <w:tr w:rsidR="00DE1AFF" w14:paraId="13AAA61B" w14:textId="77777777" w:rsidTr="00E54842">
        <w:trPr>
          <w:trHeight w:val="231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09B80" w14:textId="62180251" w:rsidR="00DE1AFF" w:rsidRPr="00075716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E430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iver</w:t>
            </w:r>
            <w:r w:rsidR="00947C5A" w:rsidRPr="00E430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examination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A4AE6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84BBE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B155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5E6A5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DF67A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55215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E1AFF" w14:paraId="0DE10852" w14:textId="77777777" w:rsidTr="00E54842">
        <w:trPr>
          <w:trHeight w:val="231"/>
        </w:trPr>
        <w:tc>
          <w:tcPr>
            <w:tcW w:w="23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B30F4F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5F17B3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542" w:type="dxa"/>
            <w:noWrap/>
            <w:vAlign w:val="center"/>
            <w:hideMark/>
          </w:tcPr>
          <w:p w14:paraId="3F1D0B3D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44FB80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22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713D42" w14:textId="77777777" w:rsidR="00DE1AFF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9% (71.8- 96.6)</w:t>
            </w:r>
          </w:p>
        </w:tc>
        <w:tc>
          <w:tcPr>
            <w:tcW w:w="22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47EC10" w14:textId="77777777" w:rsidR="00DE1AFF" w:rsidRPr="000E5E80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5E80">
              <w:rPr>
                <w:rFonts w:ascii="Times New Roman" w:eastAsia="Times New Roman" w:hAnsi="Times New Roman" w:cs="Times New Roman"/>
                <w:color w:val="000000"/>
              </w:rPr>
              <w:t>94.6% (81.8-99.3)</w:t>
            </w:r>
          </w:p>
        </w:tc>
        <w:tc>
          <w:tcPr>
            <w:tcW w:w="43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37E88C" w14:textId="77777777" w:rsidR="00DE1AFF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ppa= 0.823</w:t>
            </w:r>
          </w:p>
        </w:tc>
      </w:tr>
      <w:tr w:rsidR="00DE1AFF" w14:paraId="5D5BAFFD" w14:textId="77777777" w:rsidTr="00E54842">
        <w:trPr>
          <w:trHeight w:val="231"/>
        </w:trPr>
        <w:tc>
          <w:tcPr>
            <w:tcW w:w="23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08F3E1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0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80BA28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42" w:type="dxa"/>
            <w:noWrap/>
            <w:vAlign w:val="center"/>
            <w:hideMark/>
          </w:tcPr>
          <w:p w14:paraId="04726BF3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A3ED78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23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D9E42C" w14:textId="77777777" w:rsidR="00DE1AFF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3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131BB7" w14:textId="77777777" w:rsidR="00DE1AFF" w:rsidRDefault="00DE1AFF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43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1B0A02" w14:textId="77777777" w:rsidR="00DE1AFF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 of kappa = 0.069</w:t>
            </w:r>
          </w:p>
        </w:tc>
      </w:tr>
      <w:tr w:rsidR="00DE1AFF" w14:paraId="2860D1EE" w14:textId="77777777" w:rsidTr="00E54842">
        <w:trPr>
          <w:trHeight w:val="231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B5EC5" w14:textId="77777777" w:rsidR="00DE1AFF" w:rsidRDefault="00DE1AF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4EF6796" w14:textId="77777777" w:rsidR="00DE1AFF" w:rsidRDefault="00DE1AF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65ABED" w14:textId="77777777" w:rsidR="00DE1AFF" w:rsidRDefault="00DE1AF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1730C" w14:textId="77777777" w:rsidR="00DE1AFF" w:rsidRDefault="00DE1AF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765EF" w14:textId="77777777" w:rsidR="00DE1AFF" w:rsidRDefault="00DE1AF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E3BBE" w14:textId="77777777" w:rsidR="00DE1AFF" w:rsidRDefault="00DE1AF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6D186" w14:textId="77777777" w:rsidR="00DE1AFF" w:rsidRDefault="00DE1AF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onfidence interval:  0.688 to 0.958</w:t>
            </w:r>
          </w:p>
        </w:tc>
      </w:tr>
    </w:tbl>
    <w:p w14:paraId="25625F8B" w14:textId="77777777" w:rsidR="00DE1AFF" w:rsidRDefault="00DE1AFF" w:rsidP="00DE1AFF">
      <w:pPr>
        <w:rPr>
          <w:rFonts w:ascii="Times New Roman" w:hAnsi="Times New Roman"/>
          <w:b/>
        </w:rPr>
      </w:pPr>
    </w:p>
    <w:p w14:paraId="3862DF25" w14:textId="77777777" w:rsidR="00644AF3" w:rsidRPr="00DE1AFF" w:rsidRDefault="00644AF3" w:rsidP="00DE1AFF"/>
    <w:sectPr w:rsidR="00644AF3" w:rsidRPr="00DE1AFF" w:rsidSect="007E25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NDY1MrI0MrU0MjRS0lEKTi0uzszPAykwNKwFAHaqQVAtAAAA"/>
  </w:docVars>
  <w:rsids>
    <w:rsidRoot w:val="00164D61"/>
    <w:rsid w:val="00075716"/>
    <w:rsid w:val="000D61A1"/>
    <w:rsid w:val="000E5E80"/>
    <w:rsid w:val="00122170"/>
    <w:rsid w:val="00123D25"/>
    <w:rsid w:val="00143E36"/>
    <w:rsid w:val="001604E9"/>
    <w:rsid w:val="00164D61"/>
    <w:rsid w:val="00212E6B"/>
    <w:rsid w:val="003356B8"/>
    <w:rsid w:val="00340A95"/>
    <w:rsid w:val="003D106C"/>
    <w:rsid w:val="004252BB"/>
    <w:rsid w:val="00583C70"/>
    <w:rsid w:val="00626445"/>
    <w:rsid w:val="00644AF3"/>
    <w:rsid w:val="00766BE7"/>
    <w:rsid w:val="00777CA2"/>
    <w:rsid w:val="007E2573"/>
    <w:rsid w:val="00811F7F"/>
    <w:rsid w:val="00915E48"/>
    <w:rsid w:val="00947C5A"/>
    <w:rsid w:val="00A441B8"/>
    <w:rsid w:val="00AC1CF4"/>
    <w:rsid w:val="00B00FB4"/>
    <w:rsid w:val="00C42135"/>
    <w:rsid w:val="00CB654E"/>
    <w:rsid w:val="00D6616A"/>
    <w:rsid w:val="00D74789"/>
    <w:rsid w:val="00DE1AFF"/>
    <w:rsid w:val="00E430C5"/>
    <w:rsid w:val="00E5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BF54"/>
  <w15:chartTrackingRefBased/>
  <w15:docId w15:val="{FAAB5DA8-B7B2-41F9-B0FA-C81E9859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6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C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6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5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5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1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ry, Umer Dr (School of Vet Med.)</dc:creator>
  <cp:keywords/>
  <dc:description/>
  <cp:lastModifiedBy>Chaudhry, Umer Dr (School of Vet Med.)</cp:lastModifiedBy>
  <cp:revision>30</cp:revision>
  <dcterms:created xsi:type="dcterms:W3CDTF">2021-05-04T14:52:00Z</dcterms:created>
  <dcterms:modified xsi:type="dcterms:W3CDTF">2022-01-02T19:09:00Z</dcterms:modified>
</cp:coreProperties>
</file>